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upplementary Table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center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he online version contains supplementary material available at </w:t>
      </w:r>
      <w:r>
        <w:rPr>
          <w:rFonts w:hint="default" w:ascii="Times New Roman" w:hAnsi="Times New Roman" w:cs="Times New Roman"/>
          <w:color w:val="000000" w:themeColor="text1"/>
          <w:szCs w:val="21"/>
          <w:u w:val="none"/>
          <w14:textFill>
            <w14:solidFill>
              <w14:schemeClr w14:val="tx1"/>
            </w14:solidFill>
          </w14:textFill>
        </w:rPr>
        <w:t>https://doi</w:t>
      </w: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able S1. Primers used in this study</w:t>
      </w:r>
    </w:p>
    <w:tbl>
      <w:tblPr>
        <w:tblStyle w:val="5"/>
        <w:tblW w:w="833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3962"/>
        <w:gridCol w:w="26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39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sequence</w:t>
            </w:r>
          </w:p>
        </w:tc>
        <w:tc>
          <w:tcPr>
            <w:tcW w:w="26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AGATCCACATCCGGC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imers used for cloni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 xml:space="preserve"> gene in plant expression vector (</w:t>
            </w:r>
            <w:r>
              <w:rPr>
                <w:rStyle w:val="10"/>
                <w:rFonts w:eastAsia="宋体"/>
                <w:i/>
                <w:iCs/>
                <w:sz w:val="21"/>
                <w:szCs w:val="21"/>
                <w:lang w:val="en-US" w:eastAsia="zh-CN" w:bidi="ar"/>
              </w:rPr>
              <w:t>pHB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) and yeast expression vector (</w:t>
            </w:r>
            <w:r>
              <w:rPr>
                <w:rStyle w:val="10"/>
                <w:rFonts w:eastAsia="宋体"/>
                <w:i/>
                <w:iCs/>
                <w:sz w:val="21"/>
                <w:szCs w:val="21"/>
                <w:lang w:val="en-US" w:eastAsia="zh-CN" w:bidi="ar"/>
              </w:rPr>
              <w:t>pYES2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GAAGAAGGTGGTTCC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GCTGGAGAAGTCCATG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imers used for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 xml:space="preserve"> gene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TCGCAGATGTTGTGGAG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UB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ACGCTGGAGGTGGAGT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e reference gene primers 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UB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CCTTCTGGTTGTAGACG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UBQ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AGAAAAAGGCGAAAACCTC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. thaliana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 xml:space="preserve"> reference gene primers 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UBQ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TCTCTGAAGGACCCA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BI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GGGATAGCGAACGAGTCTAGTC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BI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CGGGTTTGGATTAGGTTTAGG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NCED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AGAACAAGGTCGCAAGATT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NCED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AGATGGAAGCAGAAGCAAT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BA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GTAAAGTGGCATTGAT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BA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ACCAACAAATGCATCCT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SnRK2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TGCCATCGGGATCTGAA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SnRK2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TTGGGAATGAAGAACAG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AO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CGCATGCGCACTAG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AO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TTGCGGTTCAAAAACATCTT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IR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GACGGTGATTAGGAGGT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IR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CGTCAGGTACCAAATTAA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RF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CCGTCCAGCTCCCTT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RF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GTCGTGAAAACTGTGTCTCTT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YUCCA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GCATCGCTCCAAGGTTC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YUCCA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GTATGGATCTGCGTTCTCACC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AA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GCTGCGACGGAGGATCG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AA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GGACGGCGGCTTGACAA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NIT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GTTCATAACGAAGAAGGGCGTG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NIT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CTTCTCTATGGCTCCCATTACC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LOX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CGATGCTGGTGTCCATC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LOX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TGCCTGTGTGCAGCTAA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O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AACGGAGCTTCCTAACGGCGA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O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GGCGAGGTTGTTTGTGATT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JAR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GCTCATCAAGTCCAGAAACA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JAR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GGTCAGTAGCGTTTCCA</w:t>
            </w:r>
            <w:bookmarkStart w:id="0" w:name="_GoBack"/>
            <w:bookmarkEnd w:id="0"/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OI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GCCGTCGATTCCCGAAC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OI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GAAGTGCACCGATTTGA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JAZ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TCCAGTCAGCAAGACCA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JAZ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CGGACATGGAGACTGTG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BCC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GACTGCGTCATTAGCCG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BCC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TGAGAAGCAAACCCATCG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IRT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GTCTTGGCGGTTGTATC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IRT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AATGGTGTTGTTACCGC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NRAMP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GCCACTTCTCTTCTTATTTCAAG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NRAMP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TTTATTCTAGTACACTATCGAAAG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DR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CACTCTTCCTGAGAACCGAA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DR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TAGCCATCTCCGCAAACCC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MA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ACTATGAAGCGAGG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MA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AACATGTAGACACGG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NRAMP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CGAGTCCAAGAAGCGCTAA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NRAMP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CGCGTTAACCAAACCGATG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NRAMP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AATGATCGTGGCGCTTG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NRAMP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GGGATCACAGCGAAAGG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MA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AGGATTGCGTGGTT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MA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AGTCCACAAGCACAAGCAC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MA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CACGAATTGTTCCACGG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MA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CTCTACCTTGACGGCT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SH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ATGGTTTAGAGCGCAGAGG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SH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ACGCTTTGTCCCCATTCTC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C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GGGATCAAAGACCAAGC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C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39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TCGAAGATGCAATACCT</w:t>
            </w:r>
          </w:p>
        </w:tc>
        <w:tc>
          <w:tcPr>
            <w:tcW w:w="26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. Summary of the characteristics of all members of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OsHARBI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</w:p>
    <w:tbl>
      <w:tblPr>
        <w:tblStyle w:val="5"/>
        <w:tblW w:w="830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858"/>
        <w:gridCol w:w="1841"/>
        <w:gridCol w:w="1173"/>
        <w:gridCol w:w="19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15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69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us</w:t>
            </w:r>
          </w:p>
        </w:tc>
        <w:tc>
          <w:tcPr>
            <w:tcW w:w="11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F (bp)</w:t>
            </w:r>
          </w:p>
        </w:tc>
        <w:tc>
          <w:tcPr>
            <w:tcW w:w="19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length (amino aci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1g05826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1g4007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1g01869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1g092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1g08389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1g621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1g08941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1g669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2g02316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2g1377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3g06087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3g412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3g06430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4g04229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4g345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4g04711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4g395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4g06442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4g551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5g01839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5g091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5g01845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5g092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5g018490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5g0928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5g025280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5g164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5g05930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5g515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6g01645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6g069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6g01909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6g091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6g02260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6g1217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1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6g04818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2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6g059543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6g394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2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7g01160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2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7g01751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7g0788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2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8g01069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8g0157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2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9g01221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2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09g02923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09g120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2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10g01261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10g037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2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10g046073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10g322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2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10g04682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2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11g02026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11g097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3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11g05776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11g369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3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11g07027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11g476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3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12g02996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HARBI1-33</w:t>
            </w:r>
          </w:p>
        </w:tc>
        <w:tc>
          <w:tcPr>
            <w:tcW w:w="18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12g0500800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_Os12g31660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6</w:t>
            </w:r>
          </w:p>
        </w:tc>
        <w:tc>
          <w:tcPr>
            <w:tcW w:w="1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3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dkZGIwZmY0NmUyMzYxN2NjNzFhNTUwZGU2OWIzNzMifQ=="/>
  </w:docVars>
  <w:rsids>
    <w:rsidRoot w:val="69675FEB"/>
    <w:rsid w:val="23516DEB"/>
    <w:rsid w:val="33865643"/>
    <w:rsid w:val="69675FEB"/>
    <w:rsid w:val="6F6D2638"/>
    <w:rsid w:val="73BF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</w:style>
  <w:style w:type="paragraph" w:styleId="3">
    <w:name w:val="Body Text Indent 2"/>
    <w:basedOn w:val="1"/>
    <w:next w:val="4"/>
    <w:qFormat/>
    <w:uiPriority w:val="0"/>
    <w:pPr>
      <w:spacing w:line="360" w:lineRule="auto"/>
    </w:pPr>
    <w:rPr>
      <w:szCs w:val="22"/>
    </w:rPr>
  </w:style>
  <w:style w:type="paragraph" w:styleId="4">
    <w:name w:val="Body Text First Indent 2"/>
    <w:basedOn w:val="2"/>
    <w:qFormat/>
    <w:uiPriority w:val="0"/>
    <w:pPr>
      <w:ind w:firstLine="420"/>
      <w:jc w:val="left"/>
    </w:pPr>
    <w:rPr>
      <w:szCs w:val="22"/>
    </w:rPr>
  </w:style>
  <w:style w:type="character" w:styleId="7">
    <w:name w:val="Hyperlink"/>
    <w:basedOn w:val="6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9">
    <w:name w:val="font0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28"/>
      <w:szCs w:val="28"/>
      <w:u w:val="none"/>
    </w:rPr>
  </w:style>
  <w:style w:type="character" w:customStyle="1" w:styleId="10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0</Words>
  <Characters>4093</Characters>
  <Lines>0</Lines>
  <Paragraphs>0</Paragraphs>
  <TotalTime>6</TotalTime>
  <ScaleCrop>false</ScaleCrop>
  <LinksUpToDate>false</LinksUpToDate>
  <CharactersWithSpaces>421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7:29:00Z</dcterms:created>
  <dc:creator>姜南</dc:creator>
  <cp:lastModifiedBy>姜南</cp:lastModifiedBy>
  <dcterms:modified xsi:type="dcterms:W3CDTF">2023-08-17T07:5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FC685B7C5D1496F979FA875093A5AD7_13</vt:lpwstr>
  </property>
</Properties>
</file>